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05757" w14:textId="27A165F5" w:rsidR="00DE08C4" w:rsidRPr="00813669" w:rsidRDefault="003166EC" w:rsidP="00813669">
      <w:pPr>
        <w:jc w:val="left"/>
        <w:rPr>
          <w:rFonts w:ascii="Times New Roman" w:hAnsi="Times New Roman" w:cs="Times New Roman"/>
          <w:sz w:val="24"/>
          <w:szCs w:val="24"/>
        </w:rPr>
      </w:pPr>
      <w:r w:rsidRPr="00813669">
        <w:rPr>
          <w:rFonts w:ascii="Times New Roman" w:eastAsia="宋体" w:hAnsi="Times New Roman" w:cs="Times New Roman"/>
          <w:b/>
          <w:bCs/>
          <w:sz w:val="24"/>
          <w:szCs w:val="24"/>
        </w:rPr>
        <w:t>Supplemental T</w:t>
      </w:r>
      <w:r w:rsidR="00FD623D" w:rsidRPr="00813669">
        <w:rPr>
          <w:rFonts w:ascii="Times New Roman" w:eastAsia="宋体" w:hAnsi="Times New Roman" w:cs="Times New Roman"/>
          <w:b/>
          <w:bCs/>
          <w:sz w:val="24"/>
          <w:szCs w:val="24"/>
        </w:rPr>
        <w:t>able</w:t>
      </w:r>
    </w:p>
    <w:p w14:paraId="7D04743A" w14:textId="69DE482C" w:rsidR="00DE08C4" w:rsidRPr="00813669" w:rsidRDefault="003166EC" w:rsidP="00813669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13669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811E31" w:rsidRPr="00813669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813669">
        <w:rPr>
          <w:rFonts w:ascii="Times New Roman" w:eastAsia="宋体" w:hAnsi="Times New Roman" w:cs="Times New Roman"/>
          <w:b/>
          <w:bCs/>
          <w:sz w:val="24"/>
          <w:szCs w:val="24"/>
        </w:rPr>
        <w:t>. Primers sequences utilized for real-time qPCR</w:t>
      </w:r>
      <w:r w:rsidR="00811E31" w:rsidRPr="0081366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3898"/>
        <w:gridCol w:w="4171"/>
      </w:tblGrid>
      <w:tr w:rsidR="00DE08C4" w:rsidRPr="00813669" w14:paraId="7453B2F1" w14:textId="77777777" w:rsidTr="00813669">
        <w:trPr>
          <w:trHeight w:val="44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EBE310" w14:textId="77777777" w:rsidR="00DE08C4" w:rsidRPr="00813669" w:rsidRDefault="003166EC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Gene name</w:t>
            </w:r>
          </w:p>
          <w:p w14:paraId="2A729862" w14:textId="77777777" w:rsidR="00DE08C4" w:rsidRPr="00813669" w:rsidRDefault="003166EC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(mou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4CAA97" w14:textId="77777777" w:rsidR="00DE08C4" w:rsidRPr="00813669" w:rsidRDefault="003166EC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Forward sequence (5’-3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39252A" w14:textId="77777777" w:rsidR="00DE08C4" w:rsidRPr="00813669" w:rsidRDefault="003166EC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Reverse sequence (5’-3’)</w:t>
            </w:r>
          </w:p>
        </w:tc>
      </w:tr>
      <w:tr w:rsidR="00DE08C4" w:rsidRPr="00813669" w14:paraId="47C03710" w14:textId="77777777" w:rsidTr="00813669">
        <w:trPr>
          <w:trHeight w:val="43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04BCF7" w14:textId="2BEC95F3" w:rsidR="00DE08C4" w:rsidRPr="00813669" w:rsidRDefault="00811E31" w:rsidP="00813669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813669">
              <w:rPr>
                <w:i/>
                <w:iCs/>
                <w:sz w:val="24"/>
                <w:szCs w:val="24"/>
              </w:rPr>
              <w:t>Acac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D21B7C" w14:textId="77777777" w:rsidR="00DE08C4" w:rsidRPr="00813669" w:rsidRDefault="003166EC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CGAAGGGCTTACATTGCC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753006" w14:textId="77777777" w:rsidR="00DE08C4" w:rsidRPr="00813669" w:rsidRDefault="003166EC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GGATGTTCCCTCTGTTTGGA</w:t>
            </w:r>
          </w:p>
        </w:tc>
      </w:tr>
      <w:tr w:rsidR="00DE08C4" w:rsidRPr="00813669" w14:paraId="71BC9A9D" w14:textId="77777777" w:rsidTr="00813669">
        <w:trPr>
          <w:trHeight w:val="43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0D3555" w14:textId="3232E857" w:rsidR="00DE08C4" w:rsidRPr="00813669" w:rsidRDefault="003166EC" w:rsidP="00813669">
            <w:pPr>
              <w:jc w:val="center"/>
              <w:rPr>
                <w:i/>
                <w:iCs/>
                <w:sz w:val="24"/>
                <w:szCs w:val="24"/>
              </w:rPr>
            </w:pPr>
            <w:r w:rsidRPr="00813669">
              <w:rPr>
                <w:i/>
                <w:iCs/>
                <w:sz w:val="24"/>
                <w:szCs w:val="24"/>
              </w:rPr>
              <w:t>A</w:t>
            </w:r>
            <w:r w:rsidR="00811E31" w:rsidRPr="00813669">
              <w:rPr>
                <w:i/>
                <w:iCs/>
                <w:sz w:val="24"/>
                <w:szCs w:val="24"/>
              </w:rPr>
              <w:t>cox</w:t>
            </w:r>
            <w:r w:rsidRPr="00813669">
              <w:rPr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C3D385" w14:textId="6A6276EA" w:rsidR="00DE08C4" w:rsidRPr="00813669" w:rsidRDefault="00811E31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CTGCGGTCCCTTGACCTT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9686C1" w14:textId="536B78C2" w:rsidR="00DE08C4" w:rsidRPr="00813669" w:rsidRDefault="00811E31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TGCATCCATTTCTCCTGCTGA</w:t>
            </w:r>
          </w:p>
        </w:tc>
      </w:tr>
      <w:tr w:rsidR="00811E31" w:rsidRPr="00813669" w14:paraId="5F81D2FB" w14:textId="77777777" w:rsidTr="00813669">
        <w:trPr>
          <w:trHeight w:val="43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0556D2" w14:textId="198E67E9" w:rsidR="00811E31" w:rsidRPr="00813669" w:rsidRDefault="00811E31" w:rsidP="00813669">
            <w:pPr>
              <w:jc w:val="center"/>
              <w:rPr>
                <w:i/>
                <w:iCs/>
                <w:sz w:val="24"/>
                <w:szCs w:val="24"/>
              </w:rPr>
            </w:pPr>
            <w:r w:rsidRPr="00813669">
              <w:rPr>
                <w:i/>
                <w:iCs/>
                <w:sz w:val="24"/>
                <w:szCs w:val="24"/>
              </w:rPr>
              <w:t>Cd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E0AC01" w14:textId="2A91A3A5" w:rsidR="00811E31" w:rsidRPr="00813669" w:rsidRDefault="00811E31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ATTCCCTTGGCAACCAAC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3363A0" w14:textId="2DBAF2F5" w:rsidR="00811E31" w:rsidRPr="00813669" w:rsidRDefault="00811E31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CAGCCAGGACTGCACCAATA</w:t>
            </w:r>
          </w:p>
        </w:tc>
      </w:tr>
      <w:tr w:rsidR="00811E31" w:rsidRPr="00813669" w14:paraId="310D18B0" w14:textId="77777777" w:rsidTr="00813669">
        <w:trPr>
          <w:trHeight w:val="43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B609C8" w14:textId="391315A8" w:rsidR="00811E31" w:rsidRPr="00813669" w:rsidRDefault="00811E31" w:rsidP="00813669">
            <w:pPr>
              <w:jc w:val="center"/>
              <w:rPr>
                <w:i/>
                <w:iCs/>
                <w:sz w:val="24"/>
                <w:szCs w:val="24"/>
              </w:rPr>
            </w:pPr>
            <w:r w:rsidRPr="00813669">
              <w:rPr>
                <w:i/>
                <w:iCs/>
                <w:sz w:val="24"/>
                <w:szCs w:val="24"/>
              </w:rPr>
              <w:t>Cpt1α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A21B8B" w14:textId="5E9E0746" w:rsidR="00811E31" w:rsidRPr="00813669" w:rsidRDefault="00811E31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TCAAGCCAGACGAAGAACA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076DD3" w14:textId="4F4FFFA7" w:rsidR="00811E31" w:rsidRPr="00813669" w:rsidRDefault="00811E31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TGGTAGGAGAGCAGCACCTT</w:t>
            </w:r>
          </w:p>
        </w:tc>
      </w:tr>
      <w:tr w:rsidR="00DE08C4" w:rsidRPr="00813669" w14:paraId="5F17F2F4" w14:textId="77777777" w:rsidTr="00813669">
        <w:trPr>
          <w:trHeight w:val="43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846694" w14:textId="77777777" w:rsidR="00DE08C4" w:rsidRPr="00813669" w:rsidRDefault="003166EC" w:rsidP="00813669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813669">
              <w:rPr>
                <w:i/>
                <w:iCs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602B2F" w14:textId="77777777" w:rsidR="00DE08C4" w:rsidRPr="00813669" w:rsidRDefault="003166EC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AAGTTGCCCGAGTCAGAG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6587CF" w14:textId="77777777" w:rsidR="00DE08C4" w:rsidRPr="00813669" w:rsidRDefault="003166EC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TGAGGCTGGGTTGATACCTC</w:t>
            </w:r>
          </w:p>
        </w:tc>
      </w:tr>
      <w:tr w:rsidR="00811E31" w:rsidRPr="00813669" w14:paraId="31976E3B" w14:textId="77777777" w:rsidTr="00813669">
        <w:trPr>
          <w:trHeight w:val="43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AEF639" w14:textId="2626DD5A" w:rsidR="00811E31" w:rsidRPr="00813669" w:rsidRDefault="00811E31" w:rsidP="00813669">
            <w:pPr>
              <w:jc w:val="center"/>
              <w:rPr>
                <w:i/>
                <w:iCs/>
                <w:sz w:val="24"/>
                <w:szCs w:val="24"/>
              </w:rPr>
            </w:pPr>
            <w:r w:rsidRPr="00813669">
              <w:rPr>
                <w:i/>
                <w:iCs/>
                <w:sz w:val="24"/>
                <w:szCs w:val="24"/>
              </w:rPr>
              <w:t>Fgf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28E923" w14:textId="5E05518F" w:rsidR="00811E31" w:rsidRPr="00813669" w:rsidRDefault="00811E31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AGCATACCCCATCCCTGA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84A414" w14:textId="14D4E611" w:rsidR="00811E31" w:rsidRPr="00813669" w:rsidRDefault="00811E31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AGGAGACTTTCTGGACTGCG</w:t>
            </w:r>
          </w:p>
        </w:tc>
      </w:tr>
      <w:tr w:rsidR="00DE08C4" w:rsidRPr="00813669" w14:paraId="33A1242E" w14:textId="77777777" w:rsidTr="00813669">
        <w:trPr>
          <w:trHeight w:val="43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D06411" w14:textId="0D100C4B" w:rsidR="00DE08C4" w:rsidRPr="00813669" w:rsidRDefault="00811E31" w:rsidP="00813669">
            <w:pPr>
              <w:jc w:val="center"/>
              <w:rPr>
                <w:i/>
                <w:iCs/>
                <w:sz w:val="24"/>
                <w:szCs w:val="24"/>
              </w:rPr>
            </w:pPr>
            <w:r w:rsidRPr="00813669">
              <w:rPr>
                <w:i/>
                <w:iCs/>
                <w:sz w:val="24"/>
                <w:szCs w:val="24"/>
              </w:rPr>
              <w:t>Pgc1α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9BA975" w14:textId="6D2704E4" w:rsidR="00DE08C4" w:rsidRPr="00813669" w:rsidRDefault="00811E31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TATGGAGTGACATAGAGTGTG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C0B9B5" w14:textId="36E80DE5" w:rsidR="00DE08C4" w:rsidRPr="00813669" w:rsidRDefault="00811E31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CCACTTCAATCCACCCAGAAAG</w:t>
            </w:r>
          </w:p>
        </w:tc>
      </w:tr>
      <w:tr w:rsidR="00DE08C4" w:rsidRPr="00813669" w14:paraId="66559080" w14:textId="77777777" w:rsidTr="00813669">
        <w:trPr>
          <w:trHeight w:val="43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F5C0DE" w14:textId="77777777" w:rsidR="00DE08C4" w:rsidRPr="00813669" w:rsidRDefault="003166EC" w:rsidP="00813669">
            <w:pPr>
              <w:jc w:val="center"/>
              <w:rPr>
                <w:i/>
                <w:iCs/>
                <w:sz w:val="24"/>
                <w:szCs w:val="24"/>
              </w:rPr>
            </w:pPr>
            <w:r w:rsidRPr="00813669">
              <w:rPr>
                <w:i/>
                <w:iCs/>
                <w:sz w:val="24"/>
                <w:szCs w:val="24"/>
              </w:rPr>
              <w:t>Sc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F4DB6B" w14:textId="77777777" w:rsidR="00DE08C4" w:rsidRPr="00813669" w:rsidRDefault="003166EC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TGTCTCGGTGTGTGTCGGA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925863" w14:textId="77777777" w:rsidR="00DE08C4" w:rsidRPr="00813669" w:rsidRDefault="003166EC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TGTACCACTACCTGCCTGCATG</w:t>
            </w:r>
          </w:p>
        </w:tc>
      </w:tr>
      <w:tr w:rsidR="00DE08C4" w:rsidRPr="00813669" w14:paraId="2E38B543" w14:textId="77777777" w:rsidTr="00813669">
        <w:trPr>
          <w:trHeight w:val="43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9563BA" w14:textId="146EC174" w:rsidR="00DE08C4" w:rsidRPr="00813669" w:rsidRDefault="00811E31" w:rsidP="00813669">
            <w:pPr>
              <w:jc w:val="center"/>
              <w:rPr>
                <w:i/>
                <w:iCs/>
                <w:sz w:val="24"/>
                <w:szCs w:val="24"/>
              </w:rPr>
            </w:pPr>
            <w:r w:rsidRPr="00813669">
              <w:rPr>
                <w:i/>
                <w:iCs/>
                <w:sz w:val="24"/>
                <w:szCs w:val="24"/>
              </w:rPr>
              <w:t>Srebp1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1FCB16" w14:textId="2C2A1427" w:rsidR="00DE08C4" w:rsidRPr="00813669" w:rsidRDefault="00811E31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CTGGCACTAAGTGCCCTCA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BECFDA" w14:textId="23D8B047" w:rsidR="00DE08C4" w:rsidRPr="00813669" w:rsidRDefault="00811E31" w:rsidP="00813669">
            <w:pPr>
              <w:jc w:val="center"/>
              <w:rPr>
                <w:sz w:val="24"/>
                <w:szCs w:val="24"/>
              </w:rPr>
            </w:pPr>
            <w:r w:rsidRPr="00813669">
              <w:rPr>
                <w:sz w:val="24"/>
                <w:szCs w:val="24"/>
              </w:rPr>
              <w:t>GCCACATAGATCTCTGCCAGTGT</w:t>
            </w:r>
          </w:p>
        </w:tc>
      </w:tr>
      <w:tr w:rsidR="00DE08C4" w:rsidRPr="00813669" w14:paraId="170F0C65" w14:textId="77777777" w:rsidTr="00813669">
        <w:trPr>
          <w:trHeight w:val="43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8EA7BA" w14:textId="77777777" w:rsidR="00DE08C4" w:rsidRPr="00813669" w:rsidRDefault="003166EC" w:rsidP="00813669">
            <w:pPr>
              <w:jc w:val="center"/>
              <w:rPr>
                <w:i/>
                <w:iCs/>
                <w:color w:val="222222"/>
                <w:sz w:val="24"/>
                <w:szCs w:val="24"/>
              </w:rPr>
            </w:pPr>
            <w:r w:rsidRPr="00813669">
              <w:rPr>
                <w:i/>
                <w:iCs/>
                <w:color w:val="222222"/>
                <w:sz w:val="24"/>
                <w:szCs w:val="24"/>
              </w:rPr>
              <w:t>β-act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C562FD" w14:textId="77777777" w:rsidR="00DE08C4" w:rsidRPr="00813669" w:rsidRDefault="003166EC" w:rsidP="00813669">
            <w:pPr>
              <w:jc w:val="center"/>
              <w:rPr>
                <w:color w:val="222222"/>
                <w:sz w:val="24"/>
                <w:szCs w:val="24"/>
              </w:rPr>
            </w:pPr>
            <w:r w:rsidRPr="00813669">
              <w:rPr>
                <w:color w:val="222222"/>
                <w:sz w:val="24"/>
                <w:szCs w:val="24"/>
              </w:rPr>
              <w:t>TGTGGATCGGTGGCTCCATC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734446" w14:textId="77777777" w:rsidR="00DE08C4" w:rsidRPr="00813669" w:rsidRDefault="003166EC" w:rsidP="00813669">
            <w:pPr>
              <w:jc w:val="center"/>
              <w:rPr>
                <w:color w:val="222222"/>
                <w:sz w:val="24"/>
                <w:szCs w:val="24"/>
              </w:rPr>
            </w:pPr>
            <w:r w:rsidRPr="00813669">
              <w:rPr>
                <w:color w:val="222222"/>
                <w:sz w:val="24"/>
                <w:szCs w:val="24"/>
              </w:rPr>
              <w:t>AAACGCAGCTCAGTAACAGTCCGC</w:t>
            </w:r>
          </w:p>
        </w:tc>
      </w:tr>
    </w:tbl>
    <w:p w14:paraId="375B45CD" w14:textId="77777777" w:rsidR="00DE08C4" w:rsidRPr="00813669" w:rsidRDefault="00DE08C4" w:rsidP="00813669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E08C4" w:rsidRPr="00813669" w:rsidSect="00C56573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8FC4E7" w14:textId="77777777" w:rsidR="00C56573" w:rsidRDefault="00C56573">
      <w:pPr>
        <w:spacing w:line="240" w:lineRule="auto"/>
      </w:pPr>
      <w:r>
        <w:separator/>
      </w:r>
    </w:p>
  </w:endnote>
  <w:endnote w:type="continuationSeparator" w:id="0">
    <w:p w14:paraId="74AD19E8" w14:textId="77777777" w:rsidR="00C56573" w:rsidRDefault="00C565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682139" w14:textId="77777777" w:rsidR="00C56573" w:rsidRDefault="00C56573">
      <w:pPr>
        <w:spacing w:after="0"/>
      </w:pPr>
      <w:r>
        <w:separator/>
      </w:r>
    </w:p>
  </w:footnote>
  <w:footnote w:type="continuationSeparator" w:id="0">
    <w:p w14:paraId="424BC726" w14:textId="77777777" w:rsidR="00C56573" w:rsidRDefault="00C5657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68C"/>
    <w:rsid w:val="00010AD8"/>
    <w:rsid w:val="00012B77"/>
    <w:rsid w:val="00021C7D"/>
    <w:rsid w:val="00034B95"/>
    <w:rsid w:val="00037730"/>
    <w:rsid w:val="00046BBA"/>
    <w:rsid w:val="00046DFC"/>
    <w:rsid w:val="00054483"/>
    <w:rsid w:val="0005457F"/>
    <w:rsid w:val="00056065"/>
    <w:rsid w:val="00062F6B"/>
    <w:rsid w:val="00075A4E"/>
    <w:rsid w:val="00080579"/>
    <w:rsid w:val="000912EB"/>
    <w:rsid w:val="000933BA"/>
    <w:rsid w:val="000B19A7"/>
    <w:rsid w:val="000C160D"/>
    <w:rsid w:val="000C66D9"/>
    <w:rsid w:val="000E40A1"/>
    <w:rsid w:val="000E67ED"/>
    <w:rsid w:val="000F1994"/>
    <w:rsid w:val="001075C4"/>
    <w:rsid w:val="00116702"/>
    <w:rsid w:val="001225DC"/>
    <w:rsid w:val="0012297A"/>
    <w:rsid w:val="001236A9"/>
    <w:rsid w:val="001256FA"/>
    <w:rsid w:val="00127B26"/>
    <w:rsid w:val="00136FE0"/>
    <w:rsid w:val="00146A6F"/>
    <w:rsid w:val="001530C1"/>
    <w:rsid w:val="001567E7"/>
    <w:rsid w:val="001626B8"/>
    <w:rsid w:val="0018506D"/>
    <w:rsid w:val="001878FC"/>
    <w:rsid w:val="00195220"/>
    <w:rsid w:val="001A5412"/>
    <w:rsid w:val="001A6305"/>
    <w:rsid w:val="001B6098"/>
    <w:rsid w:val="001D7B93"/>
    <w:rsid w:val="001E4DF0"/>
    <w:rsid w:val="001E5B40"/>
    <w:rsid w:val="001E64FB"/>
    <w:rsid w:val="001F7C98"/>
    <w:rsid w:val="0020022E"/>
    <w:rsid w:val="002103EA"/>
    <w:rsid w:val="00245306"/>
    <w:rsid w:val="00254462"/>
    <w:rsid w:val="00261E95"/>
    <w:rsid w:val="00263010"/>
    <w:rsid w:val="00265B45"/>
    <w:rsid w:val="00265BC1"/>
    <w:rsid w:val="00266664"/>
    <w:rsid w:val="00266BBA"/>
    <w:rsid w:val="00282E12"/>
    <w:rsid w:val="002C125E"/>
    <w:rsid w:val="002D36E1"/>
    <w:rsid w:val="002D4005"/>
    <w:rsid w:val="002D4323"/>
    <w:rsid w:val="002E4823"/>
    <w:rsid w:val="002F79A5"/>
    <w:rsid w:val="003166EC"/>
    <w:rsid w:val="00322222"/>
    <w:rsid w:val="00323EAD"/>
    <w:rsid w:val="0034449B"/>
    <w:rsid w:val="00352D5B"/>
    <w:rsid w:val="00353870"/>
    <w:rsid w:val="00356FBF"/>
    <w:rsid w:val="00362712"/>
    <w:rsid w:val="003723F6"/>
    <w:rsid w:val="00374ECB"/>
    <w:rsid w:val="00377C32"/>
    <w:rsid w:val="00380852"/>
    <w:rsid w:val="00385870"/>
    <w:rsid w:val="00385E00"/>
    <w:rsid w:val="00386ECE"/>
    <w:rsid w:val="00390081"/>
    <w:rsid w:val="00393A10"/>
    <w:rsid w:val="003A06E4"/>
    <w:rsid w:val="003A0822"/>
    <w:rsid w:val="003A2F56"/>
    <w:rsid w:val="003B345A"/>
    <w:rsid w:val="003B4B1C"/>
    <w:rsid w:val="003C7589"/>
    <w:rsid w:val="003E59A3"/>
    <w:rsid w:val="003E6F49"/>
    <w:rsid w:val="003F16CB"/>
    <w:rsid w:val="003F5B2E"/>
    <w:rsid w:val="003F6B93"/>
    <w:rsid w:val="0040112C"/>
    <w:rsid w:val="004030A2"/>
    <w:rsid w:val="00410687"/>
    <w:rsid w:val="004118E8"/>
    <w:rsid w:val="00427A9D"/>
    <w:rsid w:val="00434FC4"/>
    <w:rsid w:val="00447EC5"/>
    <w:rsid w:val="004514E1"/>
    <w:rsid w:val="004672A1"/>
    <w:rsid w:val="00474C5F"/>
    <w:rsid w:val="00480C15"/>
    <w:rsid w:val="0048484F"/>
    <w:rsid w:val="004877C4"/>
    <w:rsid w:val="00490CC2"/>
    <w:rsid w:val="004A547F"/>
    <w:rsid w:val="004A6E4C"/>
    <w:rsid w:val="004C1278"/>
    <w:rsid w:val="004C5864"/>
    <w:rsid w:val="004C7596"/>
    <w:rsid w:val="004E29C5"/>
    <w:rsid w:val="004E3BCA"/>
    <w:rsid w:val="004E516C"/>
    <w:rsid w:val="004E64ED"/>
    <w:rsid w:val="004F1586"/>
    <w:rsid w:val="004F59B7"/>
    <w:rsid w:val="00501478"/>
    <w:rsid w:val="0052386A"/>
    <w:rsid w:val="00537CAC"/>
    <w:rsid w:val="0054009E"/>
    <w:rsid w:val="00544087"/>
    <w:rsid w:val="00544A73"/>
    <w:rsid w:val="00546A6A"/>
    <w:rsid w:val="00555373"/>
    <w:rsid w:val="005668BD"/>
    <w:rsid w:val="005721AD"/>
    <w:rsid w:val="00577FB5"/>
    <w:rsid w:val="005837E4"/>
    <w:rsid w:val="00596963"/>
    <w:rsid w:val="005A615B"/>
    <w:rsid w:val="005B728E"/>
    <w:rsid w:val="005B78AF"/>
    <w:rsid w:val="005C53E1"/>
    <w:rsid w:val="005D48AE"/>
    <w:rsid w:val="005E0DF1"/>
    <w:rsid w:val="00601985"/>
    <w:rsid w:val="00603411"/>
    <w:rsid w:val="00605F8E"/>
    <w:rsid w:val="00606D7F"/>
    <w:rsid w:val="00615463"/>
    <w:rsid w:val="0062043A"/>
    <w:rsid w:val="00627646"/>
    <w:rsid w:val="00630AE9"/>
    <w:rsid w:val="00633BAA"/>
    <w:rsid w:val="00644CE5"/>
    <w:rsid w:val="00646367"/>
    <w:rsid w:val="00650989"/>
    <w:rsid w:val="00672350"/>
    <w:rsid w:val="00692FC2"/>
    <w:rsid w:val="00693533"/>
    <w:rsid w:val="00697724"/>
    <w:rsid w:val="00697E89"/>
    <w:rsid w:val="006B2923"/>
    <w:rsid w:val="006B712F"/>
    <w:rsid w:val="006C15A5"/>
    <w:rsid w:val="006C35EB"/>
    <w:rsid w:val="006D2979"/>
    <w:rsid w:val="006D5A97"/>
    <w:rsid w:val="006E453E"/>
    <w:rsid w:val="006E6C1D"/>
    <w:rsid w:val="006F05C6"/>
    <w:rsid w:val="00701645"/>
    <w:rsid w:val="00705986"/>
    <w:rsid w:val="0071125E"/>
    <w:rsid w:val="0073470F"/>
    <w:rsid w:val="00736297"/>
    <w:rsid w:val="0074093F"/>
    <w:rsid w:val="00740A08"/>
    <w:rsid w:val="00751A85"/>
    <w:rsid w:val="00753B63"/>
    <w:rsid w:val="00756D2B"/>
    <w:rsid w:val="007576B9"/>
    <w:rsid w:val="00760AD4"/>
    <w:rsid w:val="007644D2"/>
    <w:rsid w:val="00780B23"/>
    <w:rsid w:val="007965EA"/>
    <w:rsid w:val="007A58F1"/>
    <w:rsid w:val="007B6A39"/>
    <w:rsid w:val="007C5255"/>
    <w:rsid w:val="007C60C0"/>
    <w:rsid w:val="007D50D3"/>
    <w:rsid w:val="007E13CD"/>
    <w:rsid w:val="0080595D"/>
    <w:rsid w:val="00806AFA"/>
    <w:rsid w:val="0080725A"/>
    <w:rsid w:val="00811E31"/>
    <w:rsid w:val="00813669"/>
    <w:rsid w:val="00813AF9"/>
    <w:rsid w:val="00814D81"/>
    <w:rsid w:val="00815AE1"/>
    <w:rsid w:val="00817F0E"/>
    <w:rsid w:val="008243C1"/>
    <w:rsid w:val="00831A43"/>
    <w:rsid w:val="00837F99"/>
    <w:rsid w:val="00844B36"/>
    <w:rsid w:val="00853AD0"/>
    <w:rsid w:val="0085473E"/>
    <w:rsid w:val="0085687E"/>
    <w:rsid w:val="00860FFE"/>
    <w:rsid w:val="00864589"/>
    <w:rsid w:val="008746F5"/>
    <w:rsid w:val="008773A1"/>
    <w:rsid w:val="0089124A"/>
    <w:rsid w:val="008A563C"/>
    <w:rsid w:val="008A5CDD"/>
    <w:rsid w:val="008A70DE"/>
    <w:rsid w:val="008C4BCA"/>
    <w:rsid w:val="008E6734"/>
    <w:rsid w:val="00902679"/>
    <w:rsid w:val="009059BD"/>
    <w:rsid w:val="00931148"/>
    <w:rsid w:val="00936531"/>
    <w:rsid w:val="00942F68"/>
    <w:rsid w:val="00950D1F"/>
    <w:rsid w:val="009618ED"/>
    <w:rsid w:val="0096315B"/>
    <w:rsid w:val="009822C1"/>
    <w:rsid w:val="009A0A99"/>
    <w:rsid w:val="009B2E8A"/>
    <w:rsid w:val="009D3BE4"/>
    <w:rsid w:val="009D45BF"/>
    <w:rsid w:val="009D7709"/>
    <w:rsid w:val="009E0119"/>
    <w:rsid w:val="009E785E"/>
    <w:rsid w:val="00A03E9F"/>
    <w:rsid w:val="00A11896"/>
    <w:rsid w:val="00A13CFD"/>
    <w:rsid w:val="00A206AA"/>
    <w:rsid w:val="00A20CFE"/>
    <w:rsid w:val="00A33EBD"/>
    <w:rsid w:val="00A34DB1"/>
    <w:rsid w:val="00A364D7"/>
    <w:rsid w:val="00A419B9"/>
    <w:rsid w:val="00A43F3B"/>
    <w:rsid w:val="00A514BB"/>
    <w:rsid w:val="00A621BF"/>
    <w:rsid w:val="00A649BA"/>
    <w:rsid w:val="00A73D6F"/>
    <w:rsid w:val="00A75430"/>
    <w:rsid w:val="00A87A55"/>
    <w:rsid w:val="00A911C0"/>
    <w:rsid w:val="00A9747E"/>
    <w:rsid w:val="00AF27B7"/>
    <w:rsid w:val="00AF3991"/>
    <w:rsid w:val="00AF692A"/>
    <w:rsid w:val="00B0376E"/>
    <w:rsid w:val="00B04C7F"/>
    <w:rsid w:val="00B06829"/>
    <w:rsid w:val="00B07F40"/>
    <w:rsid w:val="00B30A6B"/>
    <w:rsid w:val="00B3455A"/>
    <w:rsid w:val="00B41E43"/>
    <w:rsid w:val="00B5286A"/>
    <w:rsid w:val="00B528B2"/>
    <w:rsid w:val="00B74F5C"/>
    <w:rsid w:val="00B8125B"/>
    <w:rsid w:val="00B849B1"/>
    <w:rsid w:val="00BA2EFC"/>
    <w:rsid w:val="00BC0201"/>
    <w:rsid w:val="00BC1AFA"/>
    <w:rsid w:val="00BC35B0"/>
    <w:rsid w:val="00BC36DA"/>
    <w:rsid w:val="00BC4D0F"/>
    <w:rsid w:val="00BD2759"/>
    <w:rsid w:val="00BD41C2"/>
    <w:rsid w:val="00BD58D7"/>
    <w:rsid w:val="00BE0C21"/>
    <w:rsid w:val="00BE3D92"/>
    <w:rsid w:val="00BF6D60"/>
    <w:rsid w:val="00BF7356"/>
    <w:rsid w:val="00C023E4"/>
    <w:rsid w:val="00C03512"/>
    <w:rsid w:val="00C14E12"/>
    <w:rsid w:val="00C158EB"/>
    <w:rsid w:val="00C2036A"/>
    <w:rsid w:val="00C30067"/>
    <w:rsid w:val="00C3741E"/>
    <w:rsid w:val="00C4782E"/>
    <w:rsid w:val="00C53E9B"/>
    <w:rsid w:val="00C546E9"/>
    <w:rsid w:val="00C56573"/>
    <w:rsid w:val="00C5693F"/>
    <w:rsid w:val="00C71D14"/>
    <w:rsid w:val="00C76F68"/>
    <w:rsid w:val="00C85E84"/>
    <w:rsid w:val="00C941A8"/>
    <w:rsid w:val="00C941FB"/>
    <w:rsid w:val="00C9782B"/>
    <w:rsid w:val="00CA053B"/>
    <w:rsid w:val="00CA0690"/>
    <w:rsid w:val="00CB0F66"/>
    <w:rsid w:val="00CB6C29"/>
    <w:rsid w:val="00CC25F1"/>
    <w:rsid w:val="00CD227C"/>
    <w:rsid w:val="00CD36B3"/>
    <w:rsid w:val="00CE337C"/>
    <w:rsid w:val="00CE5FBE"/>
    <w:rsid w:val="00D21EA0"/>
    <w:rsid w:val="00D45182"/>
    <w:rsid w:val="00D538C0"/>
    <w:rsid w:val="00D54DCE"/>
    <w:rsid w:val="00D701A1"/>
    <w:rsid w:val="00D81AFF"/>
    <w:rsid w:val="00D81C02"/>
    <w:rsid w:val="00D81D3D"/>
    <w:rsid w:val="00D91C8C"/>
    <w:rsid w:val="00DA736F"/>
    <w:rsid w:val="00DB0C8F"/>
    <w:rsid w:val="00DC3742"/>
    <w:rsid w:val="00DD25EF"/>
    <w:rsid w:val="00DD300B"/>
    <w:rsid w:val="00DE08C4"/>
    <w:rsid w:val="00DE4092"/>
    <w:rsid w:val="00DE7152"/>
    <w:rsid w:val="00DE7379"/>
    <w:rsid w:val="00E13AB2"/>
    <w:rsid w:val="00E16424"/>
    <w:rsid w:val="00E16E1E"/>
    <w:rsid w:val="00E22A2C"/>
    <w:rsid w:val="00E24330"/>
    <w:rsid w:val="00E27A5A"/>
    <w:rsid w:val="00E30BF0"/>
    <w:rsid w:val="00E33D50"/>
    <w:rsid w:val="00E40348"/>
    <w:rsid w:val="00E6325F"/>
    <w:rsid w:val="00E64C7D"/>
    <w:rsid w:val="00E67077"/>
    <w:rsid w:val="00E73098"/>
    <w:rsid w:val="00E767AB"/>
    <w:rsid w:val="00E926FC"/>
    <w:rsid w:val="00E956A4"/>
    <w:rsid w:val="00EA6CD7"/>
    <w:rsid w:val="00EB2C3B"/>
    <w:rsid w:val="00EC2488"/>
    <w:rsid w:val="00EC3DC0"/>
    <w:rsid w:val="00EC6BA8"/>
    <w:rsid w:val="00EF0D71"/>
    <w:rsid w:val="00EF238C"/>
    <w:rsid w:val="00EF23B6"/>
    <w:rsid w:val="00F037D2"/>
    <w:rsid w:val="00F25B9A"/>
    <w:rsid w:val="00F266B6"/>
    <w:rsid w:val="00F35A18"/>
    <w:rsid w:val="00F36D07"/>
    <w:rsid w:val="00F37394"/>
    <w:rsid w:val="00F43900"/>
    <w:rsid w:val="00F4513B"/>
    <w:rsid w:val="00F614A1"/>
    <w:rsid w:val="00F72843"/>
    <w:rsid w:val="00F931F8"/>
    <w:rsid w:val="00F96D46"/>
    <w:rsid w:val="00F97B96"/>
    <w:rsid w:val="00FA0C2E"/>
    <w:rsid w:val="00FB083C"/>
    <w:rsid w:val="00FB0C6A"/>
    <w:rsid w:val="00FB368C"/>
    <w:rsid w:val="00FB4A71"/>
    <w:rsid w:val="00FB4BE4"/>
    <w:rsid w:val="00FB6C1A"/>
    <w:rsid w:val="00FC016B"/>
    <w:rsid w:val="00FD3CC1"/>
    <w:rsid w:val="00FD5658"/>
    <w:rsid w:val="00FD623D"/>
    <w:rsid w:val="00FD682E"/>
    <w:rsid w:val="00FE1E28"/>
    <w:rsid w:val="00FE210C"/>
    <w:rsid w:val="00FE4B29"/>
    <w:rsid w:val="00FE5A78"/>
    <w:rsid w:val="00FF3BBA"/>
    <w:rsid w:val="22D9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6EFA17"/>
  <w15:docId w15:val="{BB2ABB1A-F1B5-43A0-87B5-9224FCABE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rPr>
      <w:szCs w:val="22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szCs w:val="22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">
    <w:name w:val="Revision"/>
    <w:hidden/>
    <w:uiPriority w:val="99"/>
    <w:semiHidden/>
    <w:rsid w:val="005D48A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 Huanyi</dc:creator>
  <cp:lastModifiedBy>Yuen-Yung Kwok</cp:lastModifiedBy>
  <cp:revision>7</cp:revision>
  <cp:lastPrinted>2023-01-31T10:23:00Z</cp:lastPrinted>
  <dcterms:created xsi:type="dcterms:W3CDTF">2023-01-31T10:23:00Z</dcterms:created>
  <dcterms:modified xsi:type="dcterms:W3CDTF">2024-04-01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3AF645190484B70A58BB24D2DF353DD</vt:lpwstr>
  </property>
  <property fmtid="{D5CDD505-2E9C-101B-9397-08002B2CF9AE}" pid="4" name="GrammarlyDocumentId">
    <vt:lpwstr>6ce5f904f0e2b09f269900e4d145b8e416bc2731570c6f0ffd73fbf016c512d2</vt:lpwstr>
  </property>
</Properties>
</file>